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DE294" w14:textId="4D98C9F1" w:rsidR="0091595A" w:rsidRPr="001F663C" w:rsidRDefault="00FA1E0D" w:rsidP="001F663C">
      <w:pPr>
        <w:widowControl/>
        <w:rPr>
          <w:rFonts w:ascii="Times New Roman" w:hAnsi="Times New Roman" w:cs="Times New Roman"/>
        </w:rPr>
      </w:pPr>
      <w:r w:rsidRPr="00FA1E0D">
        <w:rPr>
          <w:rFonts w:ascii="Times New Roman" w:hAnsi="Times New Roman" w:cs="Times New Roman"/>
          <w:b/>
        </w:rPr>
        <w:t>Pubmed</w:t>
      </w:r>
      <w:r w:rsidR="002554ED">
        <w:rPr>
          <w:rFonts w:ascii="Times New Roman" w:hAnsi="Times New Roman" w:cs="Times New Roman" w:hint="eastAsia"/>
          <w:b/>
        </w:rPr>
        <w:t xml:space="preserve"> (</w:t>
      </w:r>
      <w:r w:rsidR="00687118">
        <w:rPr>
          <w:rFonts w:ascii="Times New Roman" w:hAnsi="Times New Roman" w:cs="Times New Roman" w:hint="eastAsia"/>
          <w:b/>
        </w:rPr>
        <w:t>1</w:t>
      </w:r>
      <w:r w:rsidR="005E68BD">
        <w:rPr>
          <w:rFonts w:ascii="Times New Roman" w:hAnsi="Times New Roman" w:cs="Times New Roman"/>
          <w:b/>
        </w:rPr>
        <w:t>7</w:t>
      </w:r>
      <w:r w:rsidR="002554ED">
        <w:rPr>
          <w:rFonts w:ascii="Times New Roman" w:hAnsi="Times New Roman" w:cs="Times New Roman" w:hint="eastAsia"/>
          <w:b/>
        </w:rPr>
        <w:t>)</w:t>
      </w:r>
      <w:r w:rsidR="0006612B">
        <w:rPr>
          <w:rFonts w:ascii="Times New Roman" w:hAnsi="Times New Roman" w:cs="Times New Roman"/>
          <w:b/>
        </w:rPr>
        <w:t xml:space="preserve">: </w:t>
      </w:r>
      <w:r w:rsidR="0006612B" w:rsidRPr="0006612B">
        <w:rPr>
          <w:rFonts w:ascii="Times New Roman" w:hAnsi="Times New Roman" w:cs="Times New Roman"/>
          <w:b/>
        </w:rPr>
        <w:t>Search strategy</w:t>
      </w:r>
      <w:r w:rsidR="0006612B">
        <w:rPr>
          <w:rFonts w:ascii="Times New Roman" w:hAnsi="Times New Roman" w:cs="Times New Roman"/>
          <w:b/>
        </w:rPr>
        <w:t xml:space="preserve"> and key words</w:t>
      </w:r>
    </w:p>
    <w:p w14:paraId="103A2415" w14:textId="2DC471DA" w:rsidR="0091595A" w:rsidRPr="00FA1E0D" w:rsidRDefault="0091595A" w:rsidP="00FA1E0D">
      <w:pPr>
        <w:spacing w:line="480" w:lineRule="auto"/>
        <w:rPr>
          <w:rFonts w:ascii="Times New Roman" w:hAnsi="Times New Roman" w:cs="Times New Roman"/>
        </w:rPr>
      </w:pPr>
      <w:r w:rsidRPr="00FA1E0D">
        <w:rPr>
          <w:rFonts w:ascii="Times New Roman" w:hAnsi="Times New Roman" w:cs="Times New Roman"/>
        </w:rPr>
        <w:t>#1 (((((((((neoadjuvant chemoradiation therapy) OR (preoperative chemoradiation therapy)) OR (preoperative treatment)) OR (neoadjuvant treatment)) OR (neoadjuvant therapy)) OR (neoadjuvant chemoradi*)) OR (preoperative chemoradi*)) OR (neoadjuvant radiochemotherapy)) OR (preoperative radiochemotherapy)) OR (preoperative therapy)</w:t>
      </w:r>
    </w:p>
    <w:p w14:paraId="2186E4B7" w14:textId="77777777" w:rsidR="00B34B0E" w:rsidRPr="00FA1E0D" w:rsidRDefault="0091595A" w:rsidP="00FA1E0D">
      <w:pPr>
        <w:spacing w:line="480" w:lineRule="auto"/>
        <w:rPr>
          <w:rFonts w:ascii="Times New Roman" w:hAnsi="Times New Roman" w:cs="Times New Roman"/>
        </w:rPr>
      </w:pPr>
      <w:r w:rsidRPr="00FA1E0D">
        <w:rPr>
          <w:rFonts w:ascii="Times New Roman" w:hAnsi="Times New Roman" w:cs="Times New Roman"/>
        </w:rPr>
        <w:t>#2 (((((rectal neoplasm) OR (rectal cancer)) OR (rectal adenocarcinoma)) OR (rectal carcinoma)) OR (rectal tumor)) OR (rectal tumour)</w:t>
      </w:r>
    </w:p>
    <w:p w14:paraId="4F0104F7" w14:textId="24E365A1" w:rsidR="00FA1E0D" w:rsidRDefault="005B0D58" w:rsidP="00FA1E0D">
      <w:pPr>
        <w:spacing w:line="480" w:lineRule="auto"/>
        <w:rPr>
          <w:rFonts w:ascii="Times New Roman" w:hAnsi="Times New Roman" w:cs="Times New Roman"/>
        </w:rPr>
      </w:pPr>
      <w:r w:rsidRPr="00FA1E0D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</w:t>
      </w:r>
      <w:r w:rsidRPr="00FA1E0D">
        <w:rPr>
          <w:rFonts w:ascii="Times New Roman" w:hAnsi="Times New Roman" w:cs="Times New Roman"/>
        </w:rPr>
        <w:t xml:space="preserve"> </w:t>
      </w:r>
      <w:r w:rsidR="00B34B0E" w:rsidRPr="00FA1E0D">
        <w:rPr>
          <w:rFonts w:ascii="Times New Roman" w:hAnsi="Times New Roman" w:cs="Times New Roman"/>
        </w:rPr>
        <w:t>(((metformin) OR (oral hypoglycemic agent)) OR (oral hypoglycemic medication)) OR (oral hypoglycemic drug)</w:t>
      </w:r>
    </w:p>
    <w:p w14:paraId="42BE9DC4" w14:textId="39044D14" w:rsidR="005B0D58" w:rsidRDefault="005B0D58" w:rsidP="00FA1E0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1 </w:t>
      </w:r>
      <w:r>
        <w:rPr>
          <w:rFonts w:ascii="Times New Roman" w:hAnsi="Times New Roman" w:cs="Times New Roman"/>
        </w:rPr>
        <w:t>and #2 and #3</w:t>
      </w:r>
      <w:r w:rsidR="002554ED">
        <w:rPr>
          <w:rFonts w:ascii="Times New Roman" w:hAnsi="Times New Roman" w:cs="Times New Roman" w:hint="eastAsia"/>
        </w:rPr>
        <w:t xml:space="preserve">: </w:t>
      </w:r>
      <w:r w:rsidR="00687118">
        <w:rPr>
          <w:rFonts w:ascii="Times New Roman" w:hAnsi="Times New Roman" w:cs="Times New Roman" w:hint="eastAsia"/>
          <w:b/>
          <w:bCs/>
        </w:rPr>
        <w:t>1</w:t>
      </w:r>
      <w:r w:rsidR="005E68BD">
        <w:rPr>
          <w:rFonts w:ascii="Times New Roman" w:hAnsi="Times New Roman" w:cs="Times New Roman"/>
          <w:b/>
          <w:bCs/>
        </w:rPr>
        <w:t>7</w:t>
      </w:r>
      <w:r w:rsidR="002554ED" w:rsidRPr="002554ED">
        <w:rPr>
          <w:rFonts w:ascii="Times New Roman" w:hAnsi="Times New Roman" w:cs="Times New Roman" w:hint="eastAsia"/>
          <w:b/>
          <w:bCs/>
        </w:rPr>
        <w:t xml:space="preserve"> r</w:t>
      </w:r>
      <w:r w:rsidR="002554ED" w:rsidRPr="002554ED">
        <w:rPr>
          <w:rFonts w:ascii="Times New Roman" w:hAnsi="Times New Roman" w:cs="Times New Roman"/>
          <w:b/>
          <w:bCs/>
        </w:rPr>
        <w:t>esults</w:t>
      </w:r>
      <w:r>
        <w:rPr>
          <w:rFonts w:ascii="Times New Roman" w:hAnsi="Times New Roman" w:cs="Times New Roman"/>
        </w:rPr>
        <w:t xml:space="preserve"> </w:t>
      </w:r>
    </w:p>
    <w:p w14:paraId="75285251" w14:textId="77777777" w:rsidR="00FA1E0D" w:rsidRDefault="00FA1E0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EADE6B" w14:textId="20BE4F0A" w:rsidR="0002589A" w:rsidRPr="00FA1E0D" w:rsidRDefault="0002589A" w:rsidP="00FA1E0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FA1E0D">
        <w:rPr>
          <w:rFonts w:ascii="Times New Roman" w:hAnsi="Times New Roman" w:cs="Times New Roman"/>
          <w:b/>
          <w:szCs w:val="24"/>
        </w:rPr>
        <w:lastRenderedPageBreak/>
        <w:t>Medline</w:t>
      </w:r>
      <w:r w:rsidR="004B7ECC" w:rsidRPr="00FA1E0D">
        <w:rPr>
          <w:rFonts w:ascii="Times New Roman" w:hAnsi="Times New Roman" w:cs="Times New Roman"/>
          <w:b/>
          <w:szCs w:val="24"/>
        </w:rPr>
        <w:t xml:space="preserve"> (</w:t>
      </w:r>
      <w:r w:rsidR="00687118">
        <w:rPr>
          <w:rFonts w:ascii="Times New Roman" w:hAnsi="Times New Roman" w:cs="Times New Roman" w:hint="eastAsia"/>
          <w:b/>
          <w:szCs w:val="24"/>
        </w:rPr>
        <w:t>1</w:t>
      </w:r>
      <w:r w:rsidR="00A22F43">
        <w:rPr>
          <w:rFonts w:ascii="Times New Roman" w:hAnsi="Times New Roman" w:cs="Times New Roman"/>
          <w:b/>
          <w:szCs w:val="24"/>
        </w:rPr>
        <w:t>2</w:t>
      </w:r>
      <w:r w:rsidR="00687118">
        <w:rPr>
          <w:rFonts w:ascii="Times New Roman" w:hAnsi="Times New Roman" w:cs="Times New Roman" w:hint="eastAsia"/>
          <w:b/>
          <w:szCs w:val="24"/>
        </w:rPr>
        <w:t>6</w:t>
      </w:r>
      <w:r w:rsidR="004B7ECC" w:rsidRPr="00FA1E0D">
        <w:rPr>
          <w:rFonts w:ascii="Times New Roman" w:hAnsi="Times New Roman" w:cs="Times New Roman"/>
          <w:b/>
          <w:szCs w:val="24"/>
        </w:rPr>
        <w:t>)</w:t>
      </w:r>
      <w:r w:rsidR="0006612B">
        <w:rPr>
          <w:rFonts w:ascii="Times New Roman" w:hAnsi="Times New Roman" w:cs="Times New Roman"/>
          <w:b/>
        </w:rPr>
        <w:t xml:space="preserve">: </w:t>
      </w:r>
      <w:r w:rsidR="0006612B" w:rsidRPr="0006612B">
        <w:rPr>
          <w:rFonts w:ascii="Times New Roman" w:hAnsi="Times New Roman" w:cs="Times New Roman"/>
          <w:b/>
        </w:rPr>
        <w:t>Search strategy</w:t>
      </w:r>
      <w:r w:rsidR="0006612B">
        <w:rPr>
          <w:rFonts w:ascii="Times New Roman" w:hAnsi="Times New Roman" w:cs="Times New Roman"/>
          <w:b/>
        </w:rPr>
        <w:t xml:space="preserve"> and key words</w:t>
      </w:r>
    </w:p>
    <w:p w14:paraId="1B63856A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1 exp Colorectal neoplasms/</w:t>
      </w:r>
    </w:p>
    <w:p w14:paraId="5402057A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2 CRC.tw.</w:t>
      </w:r>
    </w:p>
    <w:p w14:paraId="6C990E95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 xml:space="preserve">#3 ((colon* or colorect* or rectal or rectum or bowel) adj (carcinom* or neoplas* or adenocarcinom* or cancer* or tumor* or tumour* or sarcom* </w:t>
      </w:r>
      <w:r w:rsidR="004B7ECC" w:rsidRPr="00FA1E0D">
        <w:rPr>
          <w:rFonts w:ascii="Times New Roman" w:hAnsi="Times New Roman" w:cs="Times New Roman"/>
          <w:szCs w:val="24"/>
        </w:rPr>
        <w:t xml:space="preserve">or malignan* </w:t>
      </w:r>
      <w:r w:rsidRPr="00FA1E0D">
        <w:rPr>
          <w:rFonts w:ascii="Times New Roman" w:hAnsi="Times New Roman" w:cs="Times New Roman"/>
          <w:szCs w:val="24"/>
        </w:rPr>
        <w:t>or metastat*)).tw.</w:t>
      </w:r>
    </w:p>
    <w:p w14:paraId="46D14E3C" w14:textId="2EF830AC" w:rsidR="00FE1308" w:rsidRPr="00E96924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 xml:space="preserve">#4 </w:t>
      </w:r>
      <w:r w:rsidR="00E96924" w:rsidRPr="00E96924">
        <w:rPr>
          <w:rFonts w:ascii="Times New Roman" w:hAnsi="Times New Roman" w:cs="Times New Roman"/>
          <w:szCs w:val="24"/>
        </w:rPr>
        <w:t>(radi* or chemoradi* or radiochemo* or chemo*).tw.</w:t>
      </w:r>
    </w:p>
    <w:p w14:paraId="66B3210C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5 exp metformin/</w:t>
      </w:r>
    </w:p>
    <w:p w14:paraId="0107AD9E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6 metformin.tw.</w:t>
      </w:r>
    </w:p>
    <w:p w14:paraId="1E9C3B3A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7 Biguanide*.tw.</w:t>
      </w:r>
    </w:p>
    <w:p w14:paraId="6A98D5B8" w14:textId="77777777" w:rsidR="00FE1308" w:rsidRPr="00FA1E0D" w:rsidRDefault="00FE1308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8 Hypoglycemic Agents/</w:t>
      </w:r>
    </w:p>
    <w:p w14:paraId="044BDB49" w14:textId="77777777" w:rsidR="0002589A" w:rsidRPr="00FA1E0D" w:rsidRDefault="0002589A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9 #1 or #2 or #3</w:t>
      </w:r>
    </w:p>
    <w:p w14:paraId="6D283CCF" w14:textId="77777777" w:rsidR="0002589A" w:rsidRPr="00FA1E0D" w:rsidRDefault="0002589A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10 #5 or #6 or #7 or #8</w:t>
      </w:r>
    </w:p>
    <w:p w14:paraId="2D5409D8" w14:textId="4FCD5690" w:rsidR="00FA1E0D" w:rsidRDefault="0002589A" w:rsidP="00E96924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11 #9 and #10 and #4</w:t>
      </w:r>
      <w:r w:rsidR="00E96924">
        <w:rPr>
          <w:rFonts w:ascii="Times New Roman" w:hAnsi="Times New Roman" w:cs="Times New Roman"/>
          <w:szCs w:val="24"/>
        </w:rPr>
        <w:t xml:space="preserve">: </w:t>
      </w:r>
      <w:r w:rsidR="00E96924" w:rsidRPr="00E96924">
        <w:rPr>
          <w:rFonts w:ascii="Times New Roman" w:hAnsi="Times New Roman" w:cs="Times New Roman"/>
          <w:b/>
          <w:bCs/>
          <w:szCs w:val="24"/>
        </w:rPr>
        <w:t>1</w:t>
      </w:r>
      <w:r w:rsidR="00A22F43">
        <w:rPr>
          <w:rFonts w:ascii="Times New Roman" w:hAnsi="Times New Roman" w:cs="Times New Roman"/>
          <w:b/>
          <w:bCs/>
          <w:szCs w:val="24"/>
        </w:rPr>
        <w:t>2</w:t>
      </w:r>
      <w:r w:rsidR="00E96924" w:rsidRPr="00E96924">
        <w:rPr>
          <w:rFonts w:ascii="Times New Roman" w:hAnsi="Times New Roman" w:cs="Times New Roman"/>
          <w:b/>
          <w:bCs/>
          <w:szCs w:val="24"/>
        </w:rPr>
        <w:t>6 results</w:t>
      </w:r>
      <w:r w:rsidRPr="00FA1E0D">
        <w:rPr>
          <w:rFonts w:ascii="Times New Roman" w:hAnsi="Times New Roman" w:cs="Times New Roman"/>
          <w:szCs w:val="24"/>
        </w:rPr>
        <w:br/>
      </w:r>
    </w:p>
    <w:p w14:paraId="0C0A5D04" w14:textId="77777777" w:rsidR="00FA1E0D" w:rsidRDefault="00FA1E0D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49F291D" w14:textId="15A8BAE0" w:rsidR="004B7ECC" w:rsidRPr="00FA1E0D" w:rsidRDefault="004B7ECC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b/>
          <w:szCs w:val="24"/>
        </w:rPr>
        <w:lastRenderedPageBreak/>
        <w:t>Embase (2</w:t>
      </w:r>
      <w:r w:rsidR="00A22F43">
        <w:rPr>
          <w:rFonts w:ascii="Times New Roman" w:hAnsi="Times New Roman" w:cs="Times New Roman"/>
          <w:b/>
          <w:szCs w:val="24"/>
        </w:rPr>
        <w:t>7</w:t>
      </w:r>
      <w:r w:rsidRPr="00FA1E0D">
        <w:rPr>
          <w:rFonts w:ascii="Times New Roman" w:hAnsi="Times New Roman" w:cs="Times New Roman"/>
          <w:b/>
          <w:szCs w:val="24"/>
        </w:rPr>
        <w:t>)</w:t>
      </w:r>
      <w:r w:rsidR="0006612B">
        <w:rPr>
          <w:rFonts w:ascii="Times New Roman" w:hAnsi="Times New Roman" w:cs="Times New Roman"/>
          <w:b/>
        </w:rPr>
        <w:t xml:space="preserve">: </w:t>
      </w:r>
      <w:r w:rsidR="0006612B" w:rsidRPr="0006612B">
        <w:rPr>
          <w:rFonts w:ascii="Times New Roman" w:hAnsi="Times New Roman" w:cs="Times New Roman"/>
          <w:b/>
        </w:rPr>
        <w:t>Search strategy</w:t>
      </w:r>
      <w:r w:rsidR="0006612B">
        <w:rPr>
          <w:rFonts w:ascii="Times New Roman" w:hAnsi="Times New Roman" w:cs="Times New Roman"/>
          <w:b/>
        </w:rPr>
        <w:t xml:space="preserve"> and key words</w:t>
      </w:r>
      <w:r w:rsidRPr="00FA1E0D">
        <w:rPr>
          <w:rFonts w:ascii="Times New Roman" w:hAnsi="Times New Roman" w:cs="Times New Roman"/>
          <w:szCs w:val="24"/>
        </w:rPr>
        <w:br/>
        <w:t>#1 colorectal AND neoplasms OR crc:ab,ti OR ((colon*:ab,ti OR colorect*:ab,ti OR rectal:ab,ti OR rectum:ab,ti OR bowel:ab,ti) AND adj:ab,ti AND (carcinom*:ab,ti OR neoplas*:ab,ti OR adenocarcinom*:ab,ti OR cancer*:ab,ti OR tumor*:ab,ti OR tumour*:ab,ti OR sarcom*:ab,ti OR malignan*:ab,ti OR metastat*:ab,ti))</w:t>
      </w:r>
    </w:p>
    <w:p w14:paraId="68F8FC06" w14:textId="77777777" w:rsidR="004B7ECC" w:rsidRPr="00FA1E0D" w:rsidRDefault="004B7ECC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2 metformin OR biguanide*:ab,ti OR 'hypoglycemic agents':ab,ti OR 'hypoglycemic medication':ab,ti OR 'hypoglycemic drug':ab,ti</w:t>
      </w:r>
    </w:p>
    <w:p w14:paraId="32E95EC0" w14:textId="77777777" w:rsidR="004B7ECC" w:rsidRPr="00FA1E0D" w:rsidRDefault="004B7ECC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3 radi* OR chemoradi* OR radiochemo* OR preoperative:ab,ti OR neoadjuvant:ab,ti</w:t>
      </w:r>
    </w:p>
    <w:p w14:paraId="3DE4CD28" w14:textId="56AACD8D" w:rsidR="004B7ECC" w:rsidRPr="00FA1E0D" w:rsidRDefault="004B7ECC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4 #1 and #2 and #3</w:t>
      </w:r>
      <w:r w:rsidR="00E96924">
        <w:rPr>
          <w:rFonts w:ascii="Times New Roman" w:hAnsi="Times New Roman" w:cs="Times New Roman"/>
          <w:szCs w:val="24"/>
        </w:rPr>
        <w:t>:</w:t>
      </w:r>
      <w:r w:rsidR="00E96924">
        <w:rPr>
          <w:rFonts w:ascii="Times New Roman" w:hAnsi="Times New Roman" w:cs="Times New Roman" w:hint="eastAsia"/>
          <w:szCs w:val="24"/>
        </w:rPr>
        <w:t xml:space="preserve"> </w:t>
      </w:r>
      <w:r w:rsidR="00E96924" w:rsidRPr="00E96924">
        <w:rPr>
          <w:rFonts w:ascii="Times New Roman" w:hAnsi="Times New Roman" w:cs="Times New Roman"/>
          <w:b/>
          <w:bCs/>
          <w:szCs w:val="24"/>
        </w:rPr>
        <w:t>2</w:t>
      </w:r>
      <w:r w:rsidR="00A22F43">
        <w:rPr>
          <w:rFonts w:ascii="Times New Roman" w:hAnsi="Times New Roman" w:cs="Times New Roman"/>
          <w:b/>
          <w:bCs/>
          <w:szCs w:val="24"/>
        </w:rPr>
        <w:t>7</w:t>
      </w:r>
      <w:r w:rsidR="00E96924" w:rsidRPr="00E96924">
        <w:rPr>
          <w:rFonts w:ascii="Times New Roman" w:hAnsi="Times New Roman" w:cs="Times New Roman"/>
          <w:b/>
          <w:bCs/>
          <w:szCs w:val="24"/>
        </w:rPr>
        <w:t xml:space="preserve"> results</w:t>
      </w:r>
    </w:p>
    <w:p w14:paraId="0D9F5678" w14:textId="77777777" w:rsidR="008468F4" w:rsidRPr="00FA1E0D" w:rsidRDefault="008468F4" w:rsidP="00FA1E0D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br w:type="page"/>
      </w:r>
    </w:p>
    <w:p w14:paraId="34C4F264" w14:textId="273BE900" w:rsidR="008468F4" w:rsidRPr="00FA1E0D" w:rsidRDefault="008468F4" w:rsidP="00FA1E0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FA1E0D">
        <w:rPr>
          <w:rFonts w:ascii="Times New Roman" w:hAnsi="Times New Roman" w:cs="Times New Roman"/>
          <w:b/>
          <w:szCs w:val="24"/>
        </w:rPr>
        <w:lastRenderedPageBreak/>
        <w:t xml:space="preserve">Cocrane Library </w:t>
      </w:r>
      <w:r w:rsidR="0045533B" w:rsidRPr="00FA1E0D">
        <w:rPr>
          <w:rFonts w:ascii="Times New Roman" w:hAnsi="Times New Roman" w:cs="Times New Roman"/>
          <w:b/>
          <w:szCs w:val="24"/>
        </w:rPr>
        <w:t>(1</w:t>
      </w:r>
      <w:r w:rsidR="00B06916">
        <w:rPr>
          <w:rFonts w:ascii="Times New Roman" w:hAnsi="Times New Roman" w:cs="Times New Roman"/>
          <w:b/>
          <w:szCs w:val="24"/>
        </w:rPr>
        <w:t>4</w:t>
      </w:r>
      <w:r w:rsidR="0045533B" w:rsidRPr="00FA1E0D">
        <w:rPr>
          <w:rFonts w:ascii="Times New Roman" w:hAnsi="Times New Roman" w:cs="Times New Roman"/>
          <w:b/>
          <w:szCs w:val="24"/>
        </w:rPr>
        <w:t>)</w:t>
      </w:r>
      <w:r w:rsidR="0006612B">
        <w:rPr>
          <w:rFonts w:ascii="Times New Roman" w:hAnsi="Times New Roman" w:cs="Times New Roman"/>
          <w:b/>
        </w:rPr>
        <w:t xml:space="preserve">: </w:t>
      </w:r>
      <w:r w:rsidR="0006612B" w:rsidRPr="0006612B">
        <w:rPr>
          <w:rFonts w:ascii="Times New Roman" w:hAnsi="Times New Roman" w:cs="Times New Roman"/>
          <w:b/>
        </w:rPr>
        <w:t>Search strategy</w:t>
      </w:r>
      <w:r w:rsidR="0006612B">
        <w:rPr>
          <w:rFonts w:ascii="Times New Roman" w:hAnsi="Times New Roman" w:cs="Times New Roman"/>
          <w:b/>
        </w:rPr>
        <w:t xml:space="preserve"> and key words</w:t>
      </w:r>
    </w:p>
    <w:p w14:paraId="0293B408" w14:textId="77777777" w:rsidR="008468F4" w:rsidRPr="00FA1E0D" w:rsidRDefault="008468F4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1 Title Abtract keyword: (colon* or colorect* or rectal or rectum or bowel or intestin*) AND (carcinom* or neoplas* or adenocarcinom* or cancer* or tumor* or tumour* or sarcom* or malignan* or metastat*)</w:t>
      </w:r>
    </w:p>
    <w:p w14:paraId="776E583E" w14:textId="77777777" w:rsidR="008468F4" w:rsidRPr="00FA1E0D" w:rsidRDefault="008468F4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2 Title Abtract keyword: radi* or chemoradi* or radiochemo* or preoperative or neoadjuvant</w:t>
      </w:r>
    </w:p>
    <w:p w14:paraId="5F3C2B59" w14:textId="77777777" w:rsidR="008468F4" w:rsidRPr="00FA1E0D" w:rsidRDefault="008468F4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 xml:space="preserve">#3 </w:t>
      </w:r>
      <w:r w:rsidR="0045533B" w:rsidRPr="00FA1E0D">
        <w:rPr>
          <w:rFonts w:ascii="Times New Roman" w:hAnsi="Times New Roman" w:cs="Times New Roman"/>
          <w:szCs w:val="24"/>
        </w:rPr>
        <w:t>metformin or biguanide* or "hypoglycemic medication" or "hypoglycemic drug" or "hypoglycemic agent"</w:t>
      </w:r>
    </w:p>
    <w:p w14:paraId="2257EA99" w14:textId="652DBC0E" w:rsidR="0045533B" w:rsidRPr="00FA1E0D" w:rsidRDefault="0045533B" w:rsidP="00FA1E0D">
      <w:pPr>
        <w:spacing w:line="480" w:lineRule="auto"/>
        <w:rPr>
          <w:rFonts w:ascii="Times New Roman" w:hAnsi="Times New Roman" w:cs="Times New Roman"/>
          <w:szCs w:val="24"/>
        </w:rPr>
      </w:pPr>
      <w:r w:rsidRPr="00FA1E0D">
        <w:rPr>
          <w:rFonts w:ascii="Times New Roman" w:hAnsi="Times New Roman" w:cs="Times New Roman"/>
          <w:szCs w:val="24"/>
        </w:rPr>
        <w:t>#4 #1 and #2 and #3</w:t>
      </w:r>
      <w:r w:rsidR="008A5456">
        <w:rPr>
          <w:rFonts w:ascii="Times New Roman" w:hAnsi="Times New Roman" w:cs="Times New Roman" w:hint="eastAsia"/>
          <w:szCs w:val="24"/>
        </w:rPr>
        <w:t xml:space="preserve">: </w:t>
      </w:r>
      <w:r w:rsidR="008A5456" w:rsidRPr="008A5456">
        <w:rPr>
          <w:rFonts w:ascii="Times New Roman" w:hAnsi="Times New Roman" w:cs="Times New Roman" w:hint="eastAsia"/>
          <w:b/>
          <w:bCs/>
          <w:szCs w:val="24"/>
        </w:rPr>
        <w:t>1</w:t>
      </w:r>
      <w:r w:rsidR="00B06916">
        <w:rPr>
          <w:rFonts w:ascii="Times New Roman" w:hAnsi="Times New Roman" w:cs="Times New Roman"/>
          <w:b/>
          <w:bCs/>
          <w:szCs w:val="24"/>
        </w:rPr>
        <w:t>4</w:t>
      </w:r>
      <w:r w:rsidR="008A5456" w:rsidRPr="008A5456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8A5456" w:rsidRPr="008A5456">
        <w:rPr>
          <w:rFonts w:ascii="Times New Roman" w:hAnsi="Times New Roman" w:cs="Times New Roman"/>
          <w:b/>
          <w:bCs/>
          <w:szCs w:val="24"/>
        </w:rPr>
        <w:t>trials</w:t>
      </w:r>
    </w:p>
    <w:p w14:paraId="21CFAD53" w14:textId="77777777" w:rsidR="000044C3" w:rsidRPr="00FA1E0D" w:rsidRDefault="000044C3" w:rsidP="00FA1E0D">
      <w:pPr>
        <w:spacing w:line="480" w:lineRule="auto"/>
        <w:rPr>
          <w:rFonts w:ascii="Times New Roman" w:hAnsi="Times New Roman" w:cs="Times New Roman"/>
          <w:szCs w:val="24"/>
        </w:rPr>
      </w:pPr>
    </w:p>
    <w:p w14:paraId="37391667" w14:textId="77777777" w:rsidR="000044C3" w:rsidRPr="00FA1E0D" w:rsidRDefault="000044C3" w:rsidP="00FA1E0D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0044C3" w:rsidRPr="00FA1E0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5E403" w14:textId="77777777" w:rsidR="000C70F1" w:rsidRDefault="000C70F1" w:rsidP="00FE1308">
      <w:r>
        <w:separator/>
      </w:r>
    </w:p>
  </w:endnote>
  <w:endnote w:type="continuationSeparator" w:id="0">
    <w:p w14:paraId="5B66744D" w14:textId="77777777" w:rsidR="000C70F1" w:rsidRDefault="000C70F1" w:rsidP="00FE1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595FE" w14:textId="77777777" w:rsidR="000C70F1" w:rsidRDefault="000C70F1" w:rsidP="00FE1308">
      <w:r>
        <w:separator/>
      </w:r>
    </w:p>
  </w:footnote>
  <w:footnote w:type="continuationSeparator" w:id="0">
    <w:p w14:paraId="4EF14C62" w14:textId="77777777" w:rsidR="000C70F1" w:rsidRDefault="000C70F1" w:rsidP="00FE1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5C63"/>
    <w:rsid w:val="000044C3"/>
    <w:rsid w:val="0002589A"/>
    <w:rsid w:val="0006612B"/>
    <w:rsid w:val="000C70F1"/>
    <w:rsid w:val="000E736D"/>
    <w:rsid w:val="001C16E3"/>
    <w:rsid w:val="001F663C"/>
    <w:rsid w:val="00222B60"/>
    <w:rsid w:val="00237B78"/>
    <w:rsid w:val="002554ED"/>
    <w:rsid w:val="0045533B"/>
    <w:rsid w:val="004B3D8C"/>
    <w:rsid w:val="004B7ECC"/>
    <w:rsid w:val="00595C63"/>
    <w:rsid w:val="005B0D58"/>
    <w:rsid w:val="005E68BD"/>
    <w:rsid w:val="00687118"/>
    <w:rsid w:val="006C5DBF"/>
    <w:rsid w:val="008468F4"/>
    <w:rsid w:val="008A5456"/>
    <w:rsid w:val="008F234F"/>
    <w:rsid w:val="0091595A"/>
    <w:rsid w:val="009E5B95"/>
    <w:rsid w:val="00A22F43"/>
    <w:rsid w:val="00B06916"/>
    <w:rsid w:val="00B34B0E"/>
    <w:rsid w:val="00B56613"/>
    <w:rsid w:val="00C73260"/>
    <w:rsid w:val="00C81662"/>
    <w:rsid w:val="00E04572"/>
    <w:rsid w:val="00E96924"/>
    <w:rsid w:val="00EE4BA2"/>
    <w:rsid w:val="00F64A8C"/>
    <w:rsid w:val="00FA1E0D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0E8A7"/>
  <w15:docId w15:val="{CE3DC13F-363C-4AAD-85B0-5CB7AE8E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3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130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130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130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48436-C7AF-4F30-86B4-89AF3961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賴以立</cp:lastModifiedBy>
  <cp:revision>5</cp:revision>
  <dcterms:created xsi:type="dcterms:W3CDTF">2022-09-01T11:47:00Z</dcterms:created>
  <dcterms:modified xsi:type="dcterms:W3CDTF">2022-10-30T13:32:00Z</dcterms:modified>
</cp:coreProperties>
</file>